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7-8, 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7-8, 16-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7"/>
        <w:gridCol w:w="1562"/>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 16-18</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9, Figure 1</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9, 23-28</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6-18</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9-12, 29-35</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9-12, 29-35</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16-18</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23, Supplemental table 3</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12-16</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16-18</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18</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5:20:00Z</dcterms:created>
  <dc:creator>mocampo</dc:creator>
  <dc:description/>
  <cp:keywords/>
  <dc:language>en-US</dc:language>
  <cp:lastModifiedBy>Elisea Avalos</cp:lastModifiedBy>
  <dcterms:modified xsi:type="dcterms:W3CDTF">2014-12-06T05:43:00Z</dcterms:modified>
  <cp:revision>4</cp:revision>
  <dc:subject/>
  <dc:title>Microsoft Word - PRISMA 2009 Checklist.doc</dc:title>
</cp:coreProperties>
</file>